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8E93" w14:textId="6B2CDE6A" w:rsidR="00CE20F6" w:rsidRPr="00CE20F6" w:rsidRDefault="002D07ED" w:rsidP="00FD7C6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</w:rPr>
        <w:t xml:space="preserve">Hygienist </w:t>
      </w:r>
      <w:r w:rsidR="00CE20F6" w:rsidRPr="00CE20F6">
        <w:rPr>
          <w:rFonts w:ascii="Times New Roman" w:hAnsi="Times New Roman" w:cs="Times New Roman"/>
          <w:b/>
          <w:sz w:val="28"/>
          <w:szCs w:val="28"/>
        </w:rPr>
        <w:t>CRF 1-</w:t>
      </w:r>
      <w:r w:rsidR="00A12433">
        <w:rPr>
          <w:rFonts w:ascii="Times New Roman" w:hAnsi="Times New Roman" w:cs="Times New Roman"/>
          <w:b/>
          <w:sz w:val="28"/>
          <w:szCs w:val="28"/>
        </w:rPr>
        <w:t>1</w:t>
      </w:r>
      <w:r w:rsidR="00CE20F6" w:rsidRPr="00CE20F6">
        <w:rPr>
          <w:rFonts w:ascii="Times New Roman" w:hAnsi="Times New Roman" w:cs="Times New Roman"/>
          <w:b/>
          <w:sz w:val="28"/>
          <w:szCs w:val="28"/>
        </w:rPr>
        <w:t xml:space="preserve">: Baseline questionnaire </w:t>
      </w:r>
    </w:p>
    <w:p w14:paraId="3389E002" w14:textId="77777777" w:rsidR="005E3676" w:rsidRDefault="005E3676" w:rsidP="00CE20F6">
      <w:pPr>
        <w:rPr>
          <w:rFonts w:ascii="Times New Roman" w:hAnsi="Times New Roman" w:cs="Times New Roman"/>
          <w:b/>
          <w:u w:val="single"/>
        </w:rPr>
      </w:pPr>
    </w:p>
    <w:p w14:paraId="5C443281" w14:textId="55893E68" w:rsidR="00A12433" w:rsidRPr="00A12433" w:rsidRDefault="002D07ED" w:rsidP="00A12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struction: </w:t>
      </w:r>
      <w:r w:rsidRPr="00FF6070">
        <w:rPr>
          <w:rFonts w:ascii="Times New Roman" w:hAnsi="Times New Roman" w:cs="Times New Roman"/>
        </w:rPr>
        <w:t xml:space="preserve">Please answer the following questions regarding your thoughts on the </w:t>
      </w:r>
      <w:r w:rsidRPr="00FF6070">
        <w:rPr>
          <w:rFonts w:ascii="Times New Roman" w:hAnsi="Times New Roman" w:cs="Times New Roman"/>
          <w:b/>
          <w:u w:val="single"/>
        </w:rPr>
        <w:t>Standard</w:t>
      </w:r>
      <w:r w:rsidRPr="00FF6070">
        <w:rPr>
          <w:rFonts w:ascii="Times New Roman" w:hAnsi="Times New Roman" w:cs="Times New Roman"/>
          <w:b/>
          <w:sz w:val="28"/>
          <w:u w:val="single"/>
        </w:rPr>
        <w:t xml:space="preserve"> </w:t>
      </w:r>
      <w:r w:rsidRPr="00FF6070">
        <w:rPr>
          <w:rFonts w:ascii="Times New Roman" w:hAnsi="Times New Roman" w:cs="Times New Roman"/>
          <w:b/>
          <w:u w:val="single"/>
        </w:rPr>
        <w:t>Hygiene Exam</w:t>
      </w:r>
      <w:r>
        <w:rPr>
          <w:rFonts w:ascii="Times New Roman" w:hAnsi="Times New Roman" w:cs="Times New Roman"/>
          <w:b/>
          <w:u w:val="single"/>
        </w:rPr>
        <w:t xml:space="preserve"> Model</w:t>
      </w:r>
      <w:r w:rsidR="00A12433" w:rsidRPr="00A12433">
        <w:rPr>
          <w:rFonts w:ascii="Times New Roman" w:hAnsi="Times New Roman" w:cs="Times New Roman"/>
        </w:rPr>
        <w:t xml:space="preserve"> where dentists will come into your room and conduct an in-person examination for your patient</w:t>
      </w:r>
      <w:r w:rsidR="00A12433">
        <w:rPr>
          <w:rFonts w:ascii="Times New Roman" w:hAnsi="Times New Roman" w:cs="Times New Roman"/>
        </w:rPr>
        <w:t>.</w:t>
      </w:r>
    </w:p>
    <w:p w14:paraId="5711638E" w14:textId="27AE140E" w:rsidR="002D07ED" w:rsidRPr="00A12433" w:rsidRDefault="002D07ED" w:rsidP="002D07ED">
      <w:pPr>
        <w:rPr>
          <w:rFonts w:ascii="Times New Roman" w:hAnsi="Times New Roman" w:cs="Times New Roman"/>
        </w:rPr>
      </w:pPr>
    </w:p>
    <w:p w14:paraId="3B1207B1" w14:textId="77777777" w:rsidR="005E3676" w:rsidRPr="00CE20F6" w:rsidRDefault="005E3676" w:rsidP="00CE20F6">
      <w:pPr>
        <w:rPr>
          <w:rFonts w:ascii="Times New Roman" w:hAnsi="Times New Roman" w:cs="Times New Roman"/>
          <w:b/>
          <w:u w:val="single"/>
        </w:rPr>
      </w:pPr>
    </w:p>
    <w:p w14:paraId="0987CD5F" w14:textId="723F32F5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How much time </w:t>
      </w:r>
      <w:r w:rsidR="00431A69">
        <w:rPr>
          <w:rFonts w:ascii="Times New Roman" w:hAnsi="Times New Roman" w:cs="Times New Roman"/>
        </w:rPr>
        <w:t xml:space="preserve">does </w:t>
      </w:r>
      <w:r>
        <w:rPr>
          <w:rFonts w:ascii="Times New Roman" w:hAnsi="Times New Roman" w:cs="Times New Roman"/>
        </w:rPr>
        <w:t>the dentist in your office spend on conducting a routine hygiene check?</w:t>
      </w:r>
    </w:p>
    <w:p w14:paraId="65330E49" w14:textId="77777777" w:rsidR="00BC2F3E" w:rsidRDefault="00BC2F3E" w:rsidP="00FD7C60">
      <w:pPr>
        <w:ind w:left="63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&lt; 5 minutes</w:t>
      </w:r>
    </w:p>
    <w:p w14:paraId="72B7EAEC" w14:textId="77777777" w:rsidR="00BC2F3E" w:rsidRDefault="00BC2F3E" w:rsidP="00FD7C60">
      <w:pPr>
        <w:ind w:left="63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5-10 minutes</w:t>
      </w:r>
    </w:p>
    <w:p w14:paraId="14BC48DD" w14:textId="77777777" w:rsidR="00BC2F3E" w:rsidRDefault="00BC2F3E" w:rsidP="00FD7C60">
      <w:pPr>
        <w:ind w:left="63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&gt;10 minutes</w:t>
      </w:r>
    </w:p>
    <w:p w14:paraId="1643F3C5" w14:textId="77777777" w:rsidR="00BC2F3E" w:rsidRDefault="00BC2F3E" w:rsidP="00FD7C60">
      <w:pPr>
        <w:ind w:left="63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The dentist in my office does not conduct routine hygiene check during the hygiene appointment</w:t>
      </w:r>
    </w:p>
    <w:p w14:paraId="5CBA1930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6A652D76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How much time do you usually wait for the dentist in your office to conduct a routine hygiene check for your patient?</w:t>
      </w:r>
    </w:p>
    <w:p w14:paraId="3424CB44" w14:textId="77777777" w:rsidR="00BC2F3E" w:rsidRDefault="00BC2F3E" w:rsidP="00FD7C60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&lt; 5 minutes</w:t>
      </w:r>
    </w:p>
    <w:p w14:paraId="0296B311" w14:textId="77777777" w:rsidR="00BC2F3E" w:rsidRDefault="00BC2F3E" w:rsidP="00FD7C60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5-10 minutes</w:t>
      </w:r>
    </w:p>
    <w:p w14:paraId="6A6051F7" w14:textId="77777777" w:rsidR="00BC2F3E" w:rsidRDefault="00BC2F3E" w:rsidP="00FD7C60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&gt;10 minutes</w:t>
      </w:r>
    </w:p>
    <w:p w14:paraId="0C3552D1" w14:textId="77777777" w:rsidR="00BC2F3E" w:rsidRDefault="00BC2F3E" w:rsidP="00FD7C60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The dentist in my office does not conduct hygiene check during the hygiene appointment</w:t>
      </w:r>
    </w:p>
    <w:p w14:paraId="5E3EFA44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3113FA5D" w14:textId="092D7637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5E3676">
        <w:rPr>
          <w:rFonts w:ascii="Times New Roman" w:hAnsi="Times New Roman" w:cs="Times New Roman"/>
        </w:rPr>
        <w:t>What</w:t>
      </w:r>
      <w:r w:rsidR="00392BF8">
        <w:rPr>
          <w:rFonts w:ascii="Times New Roman" w:hAnsi="Times New Roman" w:cs="Times New Roman"/>
        </w:rPr>
        <w:t xml:space="preserve"> percentage of your patient </w:t>
      </w:r>
      <w:r w:rsidR="002E1EDE">
        <w:rPr>
          <w:rFonts w:ascii="Times New Roman" w:hAnsi="Times New Roman" w:cs="Times New Roman"/>
        </w:rPr>
        <w:t>refuse a</w:t>
      </w:r>
      <w:r w:rsidR="00581F55">
        <w:rPr>
          <w:rFonts w:ascii="Times New Roman" w:hAnsi="Times New Roman" w:cs="Times New Roman"/>
        </w:rPr>
        <w:t xml:space="preserve"> routine </w:t>
      </w:r>
      <w:r w:rsidR="00392BF8">
        <w:rPr>
          <w:rFonts w:ascii="Times New Roman" w:hAnsi="Times New Roman" w:cs="Times New Roman"/>
        </w:rPr>
        <w:t>hygiene check exam?</w:t>
      </w:r>
    </w:p>
    <w:p w14:paraId="66789EB2" w14:textId="77777777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&lt;25%</w:t>
      </w:r>
    </w:p>
    <w:p w14:paraId="3C6CF57F" w14:textId="77777777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26-50%</w:t>
      </w:r>
    </w:p>
    <w:p w14:paraId="3B12D304" w14:textId="77777777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51-75%</w:t>
      </w:r>
    </w:p>
    <w:p w14:paraId="5C361E0A" w14:textId="51251FFE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&gt;75%</w:t>
      </w:r>
    </w:p>
    <w:p w14:paraId="18493236" w14:textId="21BD879C" w:rsidR="002D07ED" w:rsidRDefault="002D07E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I don’t know</w:t>
      </w:r>
    </w:p>
    <w:p w14:paraId="232B3A74" w14:textId="77777777" w:rsidR="00392BF8" w:rsidRDefault="00392BF8" w:rsidP="00F3332E">
      <w:pPr>
        <w:ind w:left="270" w:hanging="270"/>
        <w:rPr>
          <w:rFonts w:ascii="Times New Roman" w:hAnsi="Times New Roman" w:cs="Times New Roman"/>
        </w:rPr>
      </w:pPr>
    </w:p>
    <w:p w14:paraId="4C6E3F4B" w14:textId="1A57D111" w:rsidR="00392BF8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What are the common reasons that your patient</w:t>
      </w:r>
      <w:r w:rsidR="00581F5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ould request </w:t>
      </w:r>
      <w:r w:rsidR="00581F55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waive</w:t>
      </w:r>
      <w:r w:rsidR="00581F55">
        <w:rPr>
          <w:rFonts w:ascii="Times New Roman" w:hAnsi="Times New Roman" w:cs="Times New Roman"/>
        </w:rPr>
        <w:t>r for a</w:t>
      </w:r>
      <w:r>
        <w:rPr>
          <w:rFonts w:ascii="Times New Roman" w:hAnsi="Times New Roman" w:cs="Times New Roman"/>
        </w:rPr>
        <w:t xml:space="preserve"> hygiene check? (Choose all that apply)</w:t>
      </w:r>
    </w:p>
    <w:p w14:paraId="3C7F0134" w14:textId="77777777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Waiting time</w:t>
      </w:r>
    </w:p>
    <w:p w14:paraId="6F5E0360" w14:textId="77777777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Cost</w:t>
      </w:r>
    </w:p>
    <w:p w14:paraId="04B471C4" w14:textId="1C40044C" w:rsidR="00392BF8" w:rsidRDefault="00392BF8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Do not think it’s needed</w:t>
      </w:r>
    </w:p>
    <w:p w14:paraId="5EF1A11D" w14:textId="2DB1DB32" w:rsidR="00020226" w:rsidRDefault="0002022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don’t know</w:t>
      </w:r>
    </w:p>
    <w:p w14:paraId="197D114C" w14:textId="77777777" w:rsidR="00392BF8" w:rsidRDefault="00392BF8" w:rsidP="00F3332E">
      <w:pPr>
        <w:ind w:left="270" w:hanging="270"/>
        <w:rPr>
          <w:rFonts w:ascii="Times New Roman" w:hAnsi="Times New Roman" w:cs="Times New Roman"/>
        </w:rPr>
      </w:pPr>
    </w:p>
    <w:p w14:paraId="6E0D40B6" w14:textId="6386EE32" w:rsidR="00CE20F6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E20F6">
        <w:rPr>
          <w:rFonts w:ascii="Times New Roman" w:hAnsi="Times New Roman" w:cs="Times New Roman"/>
        </w:rPr>
        <w:t xml:space="preserve">. Do you feel your patients understand what </w:t>
      </w:r>
      <w:r>
        <w:rPr>
          <w:rFonts w:ascii="Times New Roman" w:hAnsi="Times New Roman" w:cs="Times New Roman"/>
        </w:rPr>
        <w:t xml:space="preserve">the dentist </w:t>
      </w:r>
      <w:r w:rsidR="005E3676">
        <w:rPr>
          <w:rFonts w:ascii="Times New Roman" w:hAnsi="Times New Roman" w:cs="Times New Roman"/>
        </w:rPr>
        <w:t xml:space="preserve">explains </w:t>
      </w:r>
      <w:r w:rsidR="00CE20F6">
        <w:rPr>
          <w:rFonts w:ascii="Times New Roman" w:hAnsi="Times New Roman" w:cs="Times New Roman"/>
        </w:rPr>
        <w:t xml:space="preserve">about </w:t>
      </w:r>
      <w:r w:rsidR="005E3676">
        <w:rPr>
          <w:rFonts w:ascii="Times New Roman" w:hAnsi="Times New Roman" w:cs="Times New Roman"/>
        </w:rPr>
        <w:t>their</w:t>
      </w:r>
      <w:r w:rsidR="00CE20F6">
        <w:rPr>
          <w:rFonts w:ascii="Times New Roman" w:hAnsi="Times New Roman" w:cs="Times New Roman"/>
        </w:rPr>
        <w:t xml:space="preserve"> oral health and/or the treatment </w:t>
      </w:r>
      <w:r>
        <w:rPr>
          <w:rFonts w:ascii="Times New Roman" w:hAnsi="Times New Roman" w:cs="Times New Roman"/>
        </w:rPr>
        <w:t>the dentist</w:t>
      </w:r>
      <w:r w:rsidR="00CE20F6">
        <w:rPr>
          <w:rFonts w:ascii="Times New Roman" w:hAnsi="Times New Roman" w:cs="Times New Roman"/>
        </w:rPr>
        <w:t xml:space="preserve"> </w:t>
      </w:r>
      <w:r w:rsidR="00F3332E">
        <w:rPr>
          <w:rFonts w:ascii="Times New Roman" w:hAnsi="Times New Roman" w:cs="Times New Roman"/>
        </w:rPr>
        <w:t>recommends</w:t>
      </w:r>
      <w:r w:rsidR="00CE20F6">
        <w:rPr>
          <w:rFonts w:ascii="Times New Roman" w:hAnsi="Times New Roman" w:cs="Times New Roman"/>
        </w:rPr>
        <w:t xml:space="preserve"> during hygiene check?</w:t>
      </w:r>
    </w:p>
    <w:p w14:paraId="0D78777D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618CA324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6B5B86C6" w14:textId="1BEB4A01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392BF8">
        <w:rPr>
          <w:rFonts w:ascii="Times New Roman" w:hAnsi="Times New Roman" w:cs="Times New Roman"/>
        </w:rPr>
        <w:t>No</w:t>
      </w:r>
    </w:p>
    <w:p w14:paraId="2C82CC1A" w14:textId="756E1C49" w:rsidR="00020226" w:rsidRDefault="0002022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am not sure</w:t>
      </w:r>
    </w:p>
    <w:p w14:paraId="314E4CF2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23EAB2DD" w14:textId="0D3C6CE4" w:rsidR="00CE20F6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CE20F6">
        <w:rPr>
          <w:rFonts w:ascii="Times New Roman" w:hAnsi="Times New Roman" w:cs="Times New Roman"/>
        </w:rPr>
        <w:t xml:space="preserve">. Does your patient follow through </w:t>
      </w:r>
      <w:r w:rsidR="00B80EF8">
        <w:rPr>
          <w:rFonts w:ascii="Times New Roman" w:hAnsi="Times New Roman" w:cs="Times New Roman"/>
        </w:rPr>
        <w:t xml:space="preserve">with </w:t>
      </w:r>
      <w:r w:rsidR="00CE20F6">
        <w:rPr>
          <w:rFonts w:ascii="Times New Roman" w:hAnsi="Times New Roman" w:cs="Times New Roman"/>
        </w:rPr>
        <w:t xml:space="preserve">the advice and treatment plan </w:t>
      </w:r>
      <w:r w:rsidR="00B80EF8">
        <w:rPr>
          <w:rFonts w:ascii="Times New Roman" w:hAnsi="Times New Roman" w:cs="Times New Roman"/>
        </w:rPr>
        <w:t xml:space="preserve">recommended by </w:t>
      </w:r>
      <w:r>
        <w:rPr>
          <w:rFonts w:ascii="Times New Roman" w:hAnsi="Times New Roman" w:cs="Times New Roman"/>
        </w:rPr>
        <w:t>the dentist</w:t>
      </w:r>
      <w:r w:rsidR="00CE20F6">
        <w:rPr>
          <w:rFonts w:ascii="Times New Roman" w:hAnsi="Times New Roman" w:cs="Times New Roman"/>
        </w:rPr>
        <w:t xml:space="preserve"> during the hygiene check?</w:t>
      </w:r>
    </w:p>
    <w:p w14:paraId="7DDC7EAE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0EF4D479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6187D1CA" w14:textId="1B32EA9A" w:rsidR="00392BF8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 No</w:t>
      </w:r>
    </w:p>
    <w:p w14:paraId="0B5EDCD5" w14:textId="1EA7AEB5" w:rsidR="00020226" w:rsidRDefault="0002022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am not sure</w:t>
      </w:r>
    </w:p>
    <w:p w14:paraId="3A2F2412" w14:textId="77777777" w:rsidR="000A50F1" w:rsidRDefault="000A50F1" w:rsidP="00F3332E">
      <w:pPr>
        <w:ind w:left="270" w:hanging="270"/>
        <w:rPr>
          <w:rFonts w:ascii="Times New Roman" w:hAnsi="Times New Roman" w:cs="Times New Roman"/>
          <w:b/>
          <w:u w:val="single"/>
        </w:rPr>
      </w:pPr>
    </w:p>
    <w:p w14:paraId="29C8072E" w14:textId="67D38F58" w:rsidR="00CE20F6" w:rsidRPr="00CE20F6" w:rsidRDefault="00CE20F6" w:rsidP="00F3332E">
      <w:pPr>
        <w:ind w:left="270" w:hanging="270"/>
        <w:rPr>
          <w:rFonts w:ascii="Times New Roman" w:hAnsi="Times New Roman" w:cs="Times New Roman"/>
          <w:b/>
          <w:u w:val="single"/>
        </w:rPr>
      </w:pPr>
      <w:r w:rsidRPr="00CE20F6">
        <w:rPr>
          <w:rFonts w:ascii="Times New Roman" w:hAnsi="Times New Roman" w:cs="Times New Roman"/>
          <w:b/>
          <w:u w:val="single"/>
        </w:rPr>
        <w:t>Electronic Device Use</w:t>
      </w:r>
    </w:p>
    <w:p w14:paraId="79C83E15" w14:textId="77777777" w:rsidR="00CE20F6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CE20F6">
        <w:rPr>
          <w:rFonts w:ascii="Times New Roman" w:hAnsi="Times New Roman" w:cs="Times New Roman"/>
        </w:rPr>
        <w:t>. Do you have a smartphone?</w:t>
      </w:r>
    </w:p>
    <w:p w14:paraId="1202ABAF" w14:textId="2DB5B6C1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</w:t>
      </w:r>
      <w:r w:rsidR="002E326F">
        <w:rPr>
          <w:rFonts w:ascii="Times New Roman" w:hAnsi="Times New Roman" w:cs="Times New Roman"/>
        </w:rPr>
        <w:t>Continue with</w:t>
      </w:r>
      <w:r>
        <w:rPr>
          <w:rFonts w:ascii="Times New Roman" w:hAnsi="Times New Roman" w:cs="Times New Roman"/>
        </w:rPr>
        <w:t xml:space="preserve"> Question </w:t>
      </w:r>
      <w:r w:rsidR="00392BF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</w:p>
    <w:p w14:paraId="0B811C63" w14:textId="33C58230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  <w:r w:rsidR="002E326F">
        <w:rPr>
          <w:rFonts w:ascii="Times New Roman" w:hAnsi="Times New Roman" w:cs="Times New Roman"/>
        </w:rPr>
        <w:t xml:space="preserve"> (Jump to Question 9)</w:t>
      </w:r>
    </w:p>
    <w:p w14:paraId="732AC433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4AB5C83F" w14:textId="6AC6F21F" w:rsidR="00CE20F6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CE20F6">
        <w:rPr>
          <w:rFonts w:ascii="Times New Roman" w:hAnsi="Times New Roman" w:cs="Times New Roman"/>
        </w:rPr>
        <w:t xml:space="preserve">. Do you use medical care related Apps </w:t>
      </w:r>
      <w:r w:rsidR="002E1EDE">
        <w:rPr>
          <w:rFonts w:ascii="Times New Roman" w:hAnsi="Times New Roman" w:cs="Times New Roman"/>
        </w:rPr>
        <w:t>on your</w:t>
      </w:r>
      <w:r w:rsidR="00CE20F6">
        <w:rPr>
          <w:rFonts w:ascii="Times New Roman" w:hAnsi="Times New Roman" w:cs="Times New Roman"/>
        </w:rPr>
        <w:t xml:space="preserve"> phone</w:t>
      </w:r>
      <w:r w:rsidR="005A05F2">
        <w:rPr>
          <w:rFonts w:ascii="Times New Roman" w:hAnsi="Times New Roman" w:cs="Times New Roman"/>
        </w:rPr>
        <w:t xml:space="preserve"> (e.g. Mychart</w:t>
      </w:r>
      <w:r w:rsidR="00BC2F3E">
        <w:rPr>
          <w:rFonts w:ascii="Times New Roman" w:hAnsi="Times New Roman" w:cs="Times New Roman"/>
        </w:rPr>
        <w:t>, eClinicalWorks, SimplePractice</w:t>
      </w:r>
      <w:r w:rsidR="005A05F2">
        <w:rPr>
          <w:rFonts w:ascii="Times New Roman" w:hAnsi="Times New Roman" w:cs="Times New Roman"/>
        </w:rPr>
        <w:t>)</w:t>
      </w:r>
      <w:r w:rsidR="00CE20F6">
        <w:rPr>
          <w:rFonts w:ascii="Times New Roman" w:hAnsi="Times New Roman" w:cs="Times New Roman"/>
        </w:rPr>
        <w:t>?</w:t>
      </w:r>
    </w:p>
    <w:p w14:paraId="3ACFEC22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55A2A69F" w14:textId="733811D1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49106BF2" w14:textId="19DBB6A6" w:rsidR="00020226" w:rsidRDefault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 what Apps you are referring to</w:t>
      </w:r>
    </w:p>
    <w:p w14:paraId="35FFB882" w14:textId="77777777" w:rsidR="00EA7005" w:rsidRDefault="00EA7005" w:rsidP="00EA7005">
      <w:pPr>
        <w:ind w:left="270" w:hanging="270"/>
        <w:rPr>
          <w:rFonts w:ascii="Times New Roman" w:hAnsi="Times New Roman" w:cs="Times New Roman"/>
        </w:rPr>
      </w:pPr>
    </w:p>
    <w:p w14:paraId="75B835BC" w14:textId="3773E03C" w:rsidR="00EA7005" w:rsidRDefault="00EA7005" w:rsidP="00EA7005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Do you use dental care related Apps on your phone?</w:t>
      </w:r>
    </w:p>
    <w:p w14:paraId="36F25FB7" w14:textId="77777777" w:rsidR="00EA7005" w:rsidRDefault="00EA7005" w:rsidP="00EA7005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Please specify________)</w:t>
      </w:r>
    </w:p>
    <w:p w14:paraId="0B4EB10C" w14:textId="77777777" w:rsidR="00EA7005" w:rsidRDefault="00EA7005" w:rsidP="00EA7005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64EACA5C" w14:textId="77777777" w:rsidR="00EA7005" w:rsidRDefault="00EA7005" w:rsidP="00EA7005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 what Apps you are referring to</w:t>
      </w:r>
    </w:p>
    <w:p w14:paraId="5BDF0C88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16F0B764" w14:textId="1A63BA80" w:rsidR="00CE20F6" w:rsidRDefault="00EA7005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CE20F6">
        <w:rPr>
          <w:rFonts w:ascii="Times New Roman" w:hAnsi="Times New Roman" w:cs="Times New Roman"/>
        </w:rPr>
        <w:t xml:space="preserve">. Do you routinely take intraoral images </w:t>
      </w:r>
      <w:r w:rsidR="005A05F2">
        <w:rPr>
          <w:rFonts w:ascii="Times New Roman" w:hAnsi="Times New Roman" w:cs="Times New Roman"/>
        </w:rPr>
        <w:t xml:space="preserve">for your patients </w:t>
      </w:r>
      <w:r w:rsidR="00CE20F6">
        <w:rPr>
          <w:rFonts w:ascii="Times New Roman" w:hAnsi="Times New Roman" w:cs="Times New Roman"/>
        </w:rPr>
        <w:t>in your office?</w:t>
      </w:r>
    </w:p>
    <w:p w14:paraId="2BB84614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5765436F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62D8CED1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ever</w:t>
      </w:r>
    </w:p>
    <w:p w14:paraId="32830B6F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685A5D31" w14:textId="52C00D7B" w:rsidR="00CE20F6" w:rsidRDefault="00392BF8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A7005">
        <w:rPr>
          <w:rFonts w:ascii="Times New Roman" w:hAnsi="Times New Roman" w:cs="Times New Roman"/>
        </w:rPr>
        <w:t>1</w:t>
      </w:r>
      <w:r w:rsidR="00CE20F6">
        <w:rPr>
          <w:rFonts w:ascii="Times New Roman" w:hAnsi="Times New Roman" w:cs="Times New Roman"/>
        </w:rPr>
        <w:t>. Do you use images on the computer or software to conduct patient education and/or treatment planning?</w:t>
      </w:r>
    </w:p>
    <w:p w14:paraId="6DB5FFA8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7A1DCE95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648B2263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ever</w:t>
      </w:r>
    </w:p>
    <w:p w14:paraId="48B31E56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1A9F9213" w14:textId="77777777" w:rsidR="00CE20F6" w:rsidRDefault="00CE20F6">
      <w:pPr>
        <w:rPr>
          <w:rFonts w:ascii="Times New Roman" w:hAnsi="Times New Roman" w:cs="Times New Roman"/>
        </w:rPr>
      </w:pPr>
    </w:p>
    <w:p w14:paraId="76B3ABA8" w14:textId="77777777" w:rsidR="00392BF8" w:rsidRDefault="00392BF8">
      <w:pPr>
        <w:rPr>
          <w:rFonts w:ascii="Times New Roman" w:hAnsi="Times New Roman" w:cs="Times New Roman"/>
        </w:rPr>
      </w:pPr>
    </w:p>
    <w:p w14:paraId="65CD342E" w14:textId="77777777" w:rsidR="00392BF8" w:rsidRDefault="00392BF8">
      <w:pPr>
        <w:rPr>
          <w:rFonts w:ascii="Times New Roman" w:hAnsi="Times New Roman" w:cs="Times New Roman"/>
        </w:rPr>
      </w:pPr>
    </w:p>
    <w:p w14:paraId="0C57B523" w14:textId="77777777" w:rsidR="00392BF8" w:rsidRDefault="00392BF8">
      <w:pPr>
        <w:rPr>
          <w:rFonts w:ascii="Times New Roman" w:hAnsi="Times New Roman" w:cs="Times New Roman"/>
        </w:rPr>
      </w:pPr>
    </w:p>
    <w:p w14:paraId="1BCCACD3" w14:textId="77777777" w:rsidR="00392BF8" w:rsidRDefault="00392BF8">
      <w:pPr>
        <w:rPr>
          <w:rFonts w:ascii="Times New Roman" w:hAnsi="Times New Roman" w:cs="Times New Roman"/>
        </w:rPr>
      </w:pPr>
    </w:p>
    <w:p w14:paraId="160EDB78" w14:textId="77777777" w:rsidR="00392BF8" w:rsidRDefault="00392BF8">
      <w:pPr>
        <w:rPr>
          <w:rFonts w:ascii="Times New Roman" w:hAnsi="Times New Roman" w:cs="Times New Roman"/>
        </w:rPr>
      </w:pPr>
    </w:p>
    <w:p w14:paraId="530642A4" w14:textId="77777777" w:rsidR="00392BF8" w:rsidRDefault="00392BF8">
      <w:pPr>
        <w:rPr>
          <w:rFonts w:ascii="Times New Roman" w:hAnsi="Times New Roman" w:cs="Times New Roman"/>
        </w:rPr>
      </w:pPr>
    </w:p>
    <w:p w14:paraId="32376253" w14:textId="77777777" w:rsidR="00392BF8" w:rsidRDefault="00392BF8">
      <w:pPr>
        <w:rPr>
          <w:rFonts w:ascii="Times New Roman" w:hAnsi="Times New Roman" w:cs="Times New Roman"/>
        </w:rPr>
      </w:pPr>
    </w:p>
    <w:p w14:paraId="11C3CE57" w14:textId="77777777" w:rsidR="00392BF8" w:rsidRDefault="00392BF8">
      <w:pPr>
        <w:rPr>
          <w:rFonts w:ascii="Times New Roman" w:hAnsi="Times New Roman" w:cs="Times New Roman"/>
        </w:rPr>
      </w:pPr>
    </w:p>
    <w:p w14:paraId="1FCF9E53" w14:textId="77777777" w:rsidR="00392BF8" w:rsidRDefault="00392BF8">
      <w:pPr>
        <w:rPr>
          <w:rFonts w:ascii="Times New Roman" w:hAnsi="Times New Roman" w:cs="Times New Roman"/>
        </w:rPr>
      </w:pPr>
    </w:p>
    <w:p w14:paraId="7AF98AE6" w14:textId="77777777" w:rsidR="00392BF8" w:rsidRDefault="00392BF8">
      <w:pPr>
        <w:rPr>
          <w:rFonts w:ascii="Times New Roman" w:hAnsi="Times New Roman" w:cs="Times New Roman"/>
        </w:rPr>
      </w:pPr>
    </w:p>
    <w:p w14:paraId="525294F6" w14:textId="77777777" w:rsidR="00392BF8" w:rsidRDefault="00392BF8">
      <w:pPr>
        <w:rPr>
          <w:rFonts w:ascii="Times New Roman" w:hAnsi="Times New Roman" w:cs="Times New Roman"/>
        </w:rPr>
      </w:pPr>
    </w:p>
    <w:p w14:paraId="45298180" w14:textId="77777777" w:rsidR="00392BF8" w:rsidRDefault="00392BF8">
      <w:pPr>
        <w:rPr>
          <w:rFonts w:ascii="Times New Roman" w:hAnsi="Times New Roman" w:cs="Times New Roman"/>
        </w:rPr>
      </w:pPr>
    </w:p>
    <w:p w14:paraId="6459E70F" w14:textId="77777777" w:rsidR="00392BF8" w:rsidRDefault="00392BF8">
      <w:pPr>
        <w:rPr>
          <w:rFonts w:ascii="Times New Roman" w:hAnsi="Times New Roman" w:cs="Times New Roman"/>
        </w:rPr>
      </w:pPr>
    </w:p>
    <w:p w14:paraId="6802294D" w14:textId="77777777" w:rsidR="00392BF8" w:rsidRDefault="00392BF8">
      <w:pPr>
        <w:rPr>
          <w:rFonts w:ascii="Times New Roman" w:hAnsi="Times New Roman" w:cs="Times New Roman"/>
        </w:rPr>
      </w:pPr>
    </w:p>
    <w:p w14:paraId="6DAAE2F6" w14:textId="77777777" w:rsidR="00392BF8" w:rsidRDefault="00392BF8">
      <w:pPr>
        <w:rPr>
          <w:rFonts w:ascii="Times New Roman" w:hAnsi="Times New Roman" w:cs="Times New Roman"/>
        </w:rPr>
      </w:pPr>
    </w:p>
    <w:p w14:paraId="396B418E" w14:textId="1DE9F233" w:rsidR="00FF180D" w:rsidRDefault="00FF180D" w:rsidP="00FF180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Hygienist </w:t>
      </w:r>
      <w:r w:rsidRPr="00CE20F6">
        <w:rPr>
          <w:rFonts w:ascii="Times New Roman" w:hAnsi="Times New Roman" w:cs="Times New Roman"/>
          <w:b/>
          <w:sz w:val="28"/>
        </w:rPr>
        <w:t xml:space="preserve">CRF </w:t>
      </w:r>
      <w:r>
        <w:rPr>
          <w:rFonts w:ascii="Times New Roman" w:hAnsi="Times New Roman" w:cs="Times New Roman"/>
          <w:b/>
          <w:sz w:val="28"/>
        </w:rPr>
        <w:t>2</w:t>
      </w:r>
      <w:r w:rsidRPr="00CE20F6">
        <w:rPr>
          <w:rFonts w:ascii="Times New Roman" w:hAnsi="Times New Roman" w:cs="Times New Roman"/>
          <w:b/>
          <w:sz w:val="28"/>
        </w:rPr>
        <w:t xml:space="preserve">-1: </w:t>
      </w:r>
      <w:r>
        <w:rPr>
          <w:rFonts w:ascii="Times New Roman" w:hAnsi="Times New Roman" w:cs="Times New Roman"/>
          <w:b/>
          <w:sz w:val="28"/>
        </w:rPr>
        <w:t>eHygiene</w:t>
      </w:r>
      <w:r w:rsidRPr="00CE20F6">
        <w:rPr>
          <w:rFonts w:ascii="Times New Roman" w:hAnsi="Times New Roman" w:cs="Times New Roman"/>
          <w:b/>
          <w:sz w:val="28"/>
        </w:rPr>
        <w:t xml:space="preserve"> System Usability Scale (SUS) </w:t>
      </w:r>
    </w:p>
    <w:p w14:paraId="62BEC22B" w14:textId="33370C05" w:rsidR="00FF180D" w:rsidRPr="00FF6070" w:rsidRDefault="00FF180D" w:rsidP="00FF180D">
      <w:pPr>
        <w:rPr>
          <w:rFonts w:ascii="Times New Roman" w:hAnsi="Times New Roman" w:cs="Times New Roman"/>
          <w:sz w:val="22"/>
          <w:szCs w:val="22"/>
        </w:rPr>
      </w:pPr>
      <w:r w:rsidRPr="00FF6070">
        <w:rPr>
          <w:rFonts w:ascii="Times New Roman" w:hAnsi="Times New Roman" w:cs="Times New Roman"/>
          <w:b/>
          <w:sz w:val="22"/>
          <w:szCs w:val="22"/>
        </w:rPr>
        <w:t>Instruction:</w:t>
      </w:r>
      <w:r w:rsidRPr="00FF6070">
        <w:rPr>
          <w:rFonts w:ascii="Times New Roman" w:hAnsi="Times New Roman" w:cs="Times New Roman"/>
          <w:sz w:val="22"/>
          <w:szCs w:val="22"/>
        </w:rPr>
        <w:t xml:space="preserve"> For each of the following statements, mark one box that best describes your reactions to the eHygiene exam model. </w:t>
      </w:r>
      <w:r w:rsidRPr="00B863B3">
        <w:rPr>
          <w:rFonts w:ascii="Times New Roman" w:hAnsi="Times New Roman" w:cs="Times New Roman"/>
          <w:b/>
          <w:sz w:val="22"/>
          <w:szCs w:val="22"/>
          <w:u w:val="single"/>
        </w:rPr>
        <w:t>In the eHygiene model</w:t>
      </w:r>
      <w:r w:rsidRPr="002373F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you (hygienist) </w:t>
      </w:r>
      <w:r w:rsidRPr="002373FF">
        <w:rPr>
          <w:rFonts w:ascii="Times New Roman" w:hAnsi="Times New Roman" w:cs="Times New Roman"/>
          <w:sz w:val="22"/>
          <w:szCs w:val="22"/>
        </w:rPr>
        <w:t xml:space="preserve">will take a set of teeth photos for </w:t>
      </w:r>
      <w:r>
        <w:rPr>
          <w:rFonts w:ascii="Times New Roman" w:hAnsi="Times New Roman" w:cs="Times New Roman"/>
          <w:sz w:val="22"/>
          <w:szCs w:val="22"/>
        </w:rPr>
        <w:t>your patient</w:t>
      </w:r>
      <w:r w:rsidRPr="002373FF">
        <w:rPr>
          <w:rFonts w:ascii="Times New Roman" w:hAnsi="Times New Roman" w:cs="Times New Roman"/>
          <w:sz w:val="22"/>
          <w:szCs w:val="22"/>
        </w:rPr>
        <w:t xml:space="preserve"> during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2373FF">
        <w:rPr>
          <w:rFonts w:ascii="Times New Roman" w:hAnsi="Times New Roman" w:cs="Times New Roman"/>
          <w:sz w:val="22"/>
          <w:szCs w:val="22"/>
        </w:rPr>
        <w:t xml:space="preserve"> regular hygiene visit. It might take 5-8 minutes. The dental office will then schedule a virtual visit between </w:t>
      </w:r>
      <w:r>
        <w:rPr>
          <w:rFonts w:ascii="Times New Roman" w:hAnsi="Times New Roman" w:cs="Times New Roman"/>
          <w:sz w:val="22"/>
          <w:szCs w:val="22"/>
        </w:rPr>
        <w:t xml:space="preserve">the dentist </w:t>
      </w:r>
      <w:r w:rsidRPr="002373FF">
        <w:rPr>
          <w:rFonts w:ascii="Times New Roman" w:hAnsi="Times New Roman" w:cs="Times New Roman"/>
          <w:sz w:val="22"/>
          <w:szCs w:val="22"/>
        </w:rPr>
        <w:t xml:space="preserve">and your </w:t>
      </w:r>
      <w:r>
        <w:rPr>
          <w:rFonts w:ascii="Times New Roman" w:hAnsi="Times New Roman" w:cs="Times New Roman"/>
          <w:sz w:val="22"/>
          <w:szCs w:val="22"/>
        </w:rPr>
        <w:t xml:space="preserve">patient </w:t>
      </w:r>
      <w:r w:rsidRPr="002373FF">
        <w:rPr>
          <w:rFonts w:ascii="Times New Roman" w:hAnsi="Times New Roman" w:cs="Times New Roman"/>
          <w:sz w:val="22"/>
          <w:szCs w:val="22"/>
        </w:rPr>
        <w:t xml:space="preserve">to review exam findings using these teeth photos.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2373FF">
        <w:rPr>
          <w:rFonts w:ascii="Times New Roman" w:hAnsi="Times New Roman" w:cs="Times New Roman"/>
          <w:sz w:val="22"/>
          <w:szCs w:val="22"/>
        </w:rPr>
        <w:t>dentis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373FF">
        <w:rPr>
          <w:rFonts w:ascii="Times New Roman" w:hAnsi="Times New Roman" w:cs="Times New Roman"/>
          <w:sz w:val="22"/>
          <w:szCs w:val="22"/>
        </w:rPr>
        <w:t>will also review treatment plan with you</w:t>
      </w:r>
      <w:r>
        <w:rPr>
          <w:rFonts w:ascii="Times New Roman" w:hAnsi="Times New Roman" w:cs="Times New Roman"/>
          <w:sz w:val="22"/>
          <w:szCs w:val="22"/>
        </w:rPr>
        <w:t>r patient</w:t>
      </w:r>
      <w:r w:rsidRPr="002373FF">
        <w:rPr>
          <w:rFonts w:ascii="Times New Roman" w:hAnsi="Times New Roman" w:cs="Times New Roman"/>
          <w:sz w:val="22"/>
          <w:szCs w:val="22"/>
        </w:rPr>
        <w:t xml:space="preserve"> at the virtual visit. Depends on the complexity of </w:t>
      </w:r>
      <w:r>
        <w:rPr>
          <w:rFonts w:ascii="Times New Roman" w:hAnsi="Times New Roman" w:cs="Times New Roman"/>
          <w:sz w:val="22"/>
          <w:szCs w:val="22"/>
        </w:rPr>
        <w:t xml:space="preserve">your patient’s </w:t>
      </w:r>
      <w:r w:rsidRPr="002373FF">
        <w:rPr>
          <w:rFonts w:ascii="Times New Roman" w:hAnsi="Times New Roman" w:cs="Times New Roman"/>
          <w:sz w:val="22"/>
          <w:szCs w:val="22"/>
        </w:rPr>
        <w:t xml:space="preserve">oral health. The virtual visit might take 10-30 minutes. </w:t>
      </w:r>
    </w:p>
    <w:p w14:paraId="4B2BE6CE" w14:textId="77777777" w:rsidR="00FF180D" w:rsidRPr="00C22601" w:rsidRDefault="00FF180D" w:rsidP="00FF180D">
      <w:pPr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733"/>
        <w:gridCol w:w="919"/>
        <w:gridCol w:w="919"/>
        <w:gridCol w:w="920"/>
        <w:gridCol w:w="919"/>
        <w:gridCol w:w="920"/>
        <w:gridCol w:w="755"/>
      </w:tblGrid>
      <w:tr w:rsidR="00FF180D" w:rsidRPr="00C22601" w14:paraId="3C366BF5" w14:textId="77777777" w:rsidTr="00700C23">
        <w:tc>
          <w:tcPr>
            <w:tcW w:w="540" w:type="dxa"/>
          </w:tcPr>
          <w:p w14:paraId="6E4237F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33" w:type="dxa"/>
          </w:tcPr>
          <w:p w14:paraId="7D6AC5D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Question description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435B14A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C22601">
              <w:rPr>
                <w:rFonts w:ascii="Times New Roman" w:hAnsi="Times New Roman" w:cs="Times New Roman"/>
                <w:sz w:val="20"/>
                <w:szCs w:val="22"/>
              </w:rPr>
              <w:t>Strongly disagre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ADF1D0E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C6A6C4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9C83FCD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2445FE2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C22601">
              <w:rPr>
                <w:rFonts w:ascii="Times New Roman" w:hAnsi="Times New Roman" w:cs="Times New Roman"/>
                <w:sz w:val="20"/>
                <w:szCs w:val="22"/>
              </w:rPr>
              <w:t>Strongly agre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41F34BA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</w:tr>
      <w:tr w:rsidR="00FF180D" w:rsidRPr="00C22601" w14:paraId="42D75F2D" w14:textId="77777777" w:rsidTr="00700C23">
        <w:trPr>
          <w:trHeight w:val="576"/>
        </w:trPr>
        <w:tc>
          <w:tcPr>
            <w:tcW w:w="540" w:type="dxa"/>
          </w:tcPr>
          <w:p w14:paraId="0ED86C2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1FBAA97B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ink that I would like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frequently.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90D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D0E2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4CF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519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ACC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234E8E6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2241B4BC" w14:textId="77777777" w:rsidTr="00700C23">
        <w:trPr>
          <w:trHeight w:val="341"/>
        </w:trPr>
        <w:tc>
          <w:tcPr>
            <w:tcW w:w="540" w:type="dxa"/>
          </w:tcPr>
          <w:p w14:paraId="5B6B0DDA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34FF4022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F4C2D52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8737BE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1643F7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DE3216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D8450B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8196B9A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34DFF4F4" w14:textId="77777777" w:rsidTr="00700C23">
        <w:trPr>
          <w:trHeight w:val="576"/>
        </w:trPr>
        <w:tc>
          <w:tcPr>
            <w:tcW w:w="540" w:type="dxa"/>
          </w:tcPr>
          <w:p w14:paraId="4DBF5634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405AF4CA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unnecessarily complex.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        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B26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505A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424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260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005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133A224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61CF853F" w14:textId="77777777" w:rsidTr="00700C23">
        <w:trPr>
          <w:trHeight w:val="395"/>
        </w:trPr>
        <w:tc>
          <w:tcPr>
            <w:tcW w:w="540" w:type="dxa"/>
          </w:tcPr>
          <w:p w14:paraId="0EC4FF20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367C1C5F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2592B0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1D3E09D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85CCEA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B710B4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AC978C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7E2B6506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348B508F" w14:textId="77777777" w:rsidTr="00700C23">
        <w:trPr>
          <w:trHeight w:val="576"/>
        </w:trPr>
        <w:tc>
          <w:tcPr>
            <w:tcW w:w="540" w:type="dxa"/>
          </w:tcPr>
          <w:p w14:paraId="7137BBA4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02268927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ought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as easy to use.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      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595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0C9E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C1B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86A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1BA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0284927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566B0F0B" w14:textId="77777777" w:rsidTr="00700C23">
        <w:trPr>
          <w:trHeight w:val="296"/>
        </w:trPr>
        <w:tc>
          <w:tcPr>
            <w:tcW w:w="540" w:type="dxa"/>
          </w:tcPr>
          <w:p w14:paraId="5F9E4D4C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57084429" w14:textId="77777777" w:rsidR="00FF180D" w:rsidRPr="00FF6070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212529"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32BB3C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E9CE62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43678F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8CAFC3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E39853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FB88FA2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4B3784B3" w14:textId="77777777" w:rsidTr="00700C23">
        <w:trPr>
          <w:trHeight w:val="576"/>
        </w:trPr>
        <w:tc>
          <w:tcPr>
            <w:tcW w:w="540" w:type="dxa"/>
          </w:tcPr>
          <w:p w14:paraId="642D06F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2E720AA0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ink that I would need the support of a technical person to be able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797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705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F7AB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3AF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88B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108D748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75B1A1B6" w14:textId="77777777" w:rsidTr="00700C23">
        <w:trPr>
          <w:trHeight w:val="305"/>
        </w:trPr>
        <w:tc>
          <w:tcPr>
            <w:tcW w:w="540" w:type="dxa"/>
          </w:tcPr>
          <w:p w14:paraId="2BEAB2E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65DF029D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color w:val="0070C0"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7743D0B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1569A1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261A4E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6FF9E7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76E0B6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3B72FCE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635C8FC3" w14:textId="77777777" w:rsidTr="00700C23">
        <w:trPr>
          <w:trHeight w:val="576"/>
        </w:trPr>
        <w:tc>
          <w:tcPr>
            <w:tcW w:w="540" w:type="dxa"/>
          </w:tcPr>
          <w:p w14:paraId="3A95C5F1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1ED78E16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various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steps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ere well integrated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AC2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E71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D4F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D462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867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3CDA5C0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5A9F4D7C" w14:textId="77777777" w:rsidTr="00700C23">
        <w:trPr>
          <w:trHeight w:val="305"/>
        </w:trPr>
        <w:tc>
          <w:tcPr>
            <w:tcW w:w="540" w:type="dxa"/>
          </w:tcPr>
          <w:p w14:paraId="710423F2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46E401A3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41F947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A8F99A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206A89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47F35B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F3BE36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78EC16E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0CBF2D64" w14:textId="77777777" w:rsidTr="00700C23">
        <w:trPr>
          <w:trHeight w:val="576"/>
        </w:trPr>
        <w:tc>
          <w:tcPr>
            <w:tcW w:w="540" w:type="dxa"/>
          </w:tcPr>
          <w:p w14:paraId="2C6C748D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57C00B48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ought there was too much inconsistency in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9C9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8D4D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A17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E13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E16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009383C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4FE42051" w14:textId="77777777" w:rsidTr="00700C23">
        <w:trPr>
          <w:trHeight w:val="296"/>
        </w:trPr>
        <w:tc>
          <w:tcPr>
            <w:tcW w:w="540" w:type="dxa"/>
          </w:tcPr>
          <w:p w14:paraId="1D3D15C5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4B78E222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7881BB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B9B8AB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924EBCA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8767A6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44288F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78DA448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17C66E1D" w14:textId="77777777" w:rsidTr="00700C23">
        <w:trPr>
          <w:trHeight w:val="576"/>
        </w:trPr>
        <w:tc>
          <w:tcPr>
            <w:tcW w:w="540" w:type="dxa"/>
          </w:tcPr>
          <w:p w14:paraId="7DB8AC2C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30B211A4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would imagine that most people would learn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very quickly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8B9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A62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E38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CF8B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D9F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A32BE96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18ACC5B1" w14:textId="77777777" w:rsidTr="00700C23">
        <w:trPr>
          <w:trHeight w:val="305"/>
        </w:trPr>
        <w:tc>
          <w:tcPr>
            <w:tcW w:w="540" w:type="dxa"/>
          </w:tcPr>
          <w:p w14:paraId="327B1E69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384A6DBF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A611CCB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A9A5A8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E8F00F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F261353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2C0251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05B4683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2CD3A09E" w14:textId="77777777" w:rsidTr="00700C23">
        <w:trPr>
          <w:trHeight w:val="576"/>
        </w:trPr>
        <w:tc>
          <w:tcPr>
            <w:tcW w:w="540" w:type="dxa"/>
          </w:tcPr>
          <w:p w14:paraId="3728D052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33CCBC65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very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awkward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to use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4A0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D87E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2D7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2A5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111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BE4350A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317BEDA4" w14:textId="77777777" w:rsidTr="00700C23">
        <w:trPr>
          <w:trHeight w:val="296"/>
        </w:trPr>
        <w:tc>
          <w:tcPr>
            <w:tcW w:w="540" w:type="dxa"/>
          </w:tcPr>
          <w:p w14:paraId="4DC59B19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30DBF5C9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170E27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2AD66F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15318B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BE84919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9492064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056C9424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56BC9F13" w14:textId="77777777" w:rsidTr="00700C23">
        <w:trPr>
          <w:trHeight w:val="576"/>
        </w:trPr>
        <w:tc>
          <w:tcPr>
            <w:tcW w:w="540" w:type="dxa"/>
          </w:tcPr>
          <w:p w14:paraId="7A5867C5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2C91DD70" w14:textId="77777777" w:rsidR="00FF180D" w:rsidRPr="00C22601" w:rsidRDefault="00FF180D" w:rsidP="00700C2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elt very confident using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8E8AD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30A0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6D0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659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D0C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7CFB76C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5A3CAE81" w14:textId="77777777" w:rsidTr="00700C23">
        <w:trPr>
          <w:trHeight w:val="314"/>
        </w:trPr>
        <w:tc>
          <w:tcPr>
            <w:tcW w:w="540" w:type="dxa"/>
          </w:tcPr>
          <w:p w14:paraId="1D2F83FB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42E6F320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109DC4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2547ED6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E92B8EC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DCD262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23C8527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66CCCF61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027DA19D" w14:textId="77777777" w:rsidTr="00700C23">
        <w:trPr>
          <w:trHeight w:val="576"/>
        </w:trPr>
        <w:tc>
          <w:tcPr>
            <w:tcW w:w="540" w:type="dxa"/>
          </w:tcPr>
          <w:p w14:paraId="64FF7BC7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383C773B" w14:textId="7B8F367C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needed to learn a lot of things before I could </w:t>
            </w:r>
            <w:r w:rsidR="004333FF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start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E888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519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0F4E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F5D5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C5B1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E4404EC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F180D" w:rsidRPr="00C22601" w14:paraId="449C97A4" w14:textId="77777777" w:rsidTr="00700C23">
        <w:trPr>
          <w:trHeight w:val="386"/>
        </w:trPr>
        <w:tc>
          <w:tcPr>
            <w:tcW w:w="540" w:type="dxa"/>
          </w:tcPr>
          <w:p w14:paraId="28ADA947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2943C6D6" w14:textId="77777777" w:rsidR="00FF180D" w:rsidRPr="00FF6070" w:rsidRDefault="00FF180D" w:rsidP="00700C2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6070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82FD982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EB81AEE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7EDF9FA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F9B934F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E6F0CFA" w14:textId="77777777" w:rsidR="00FF180D" w:rsidRPr="00C22601" w:rsidRDefault="00FF180D" w:rsidP="00700C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25518D0B" w14:textId="77777777" w:rsidR="00FF180D" w:rsidRPr="00C22601" w:rsidRDefault="00FF180D" w:rsidP="00700C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8AE7392" w14:textId="77777777" w:rsidR="00FF180D" w:rsidRDefault="00FF180D" w:rsidP="00DE2CC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*</w:t>
      </w:r>
      <w:r w:rsidRPr="00FF6070">
        <w:rPr>
          <w:rFonts w:ascii="Times New Roman" w:hAnsi="Times New Roman" w:cs="Times New Roman"/>
          <w:b/>
          <w:sz w:val="22"/>
        </w:rPr>
        <w:t>Total score = sum of all 10 items * 2.5</w:t>
      </w:r>
    </w:p>
    <w:p w14:paraId="2C937F1B" w14:textId="50109EF1" w:rsidR="00020226" w:rsidRPr="00CE20F6" w:rsidRDefault="00020226" w:rsidP="00FD7C6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Hygienist </w:t>
      </w:r>
      <w:r w:rsidRPr="00CE20F6">
        <w:rPr>
          <w:rFonts w:ascii="Times New Roman" w:hAnsi="Times New Roman" w:cs="Times New Roman"/>
          <w:b/>
          <w:sz w:val="28"/>
          <w:szCs w:val="28"/>
        </w:rPr>
        <w:t xml:space="preserve">CRF </w:t>
      </w:r>
      <w:r>
        <w:rPr>
          <w:rFonts w:ascii="Times New Roman" w:hAnsi="Times New Roman" w:cs="Times New Roman"/>
          <w:b/>
          <w:sz w:val="28"/>
          <w:szCs w:val="28"/>
        </w:rPr>
        <w:t>2-2</w:t>
      </w:r>
      <w:r w:rsidRPr="00CE20F6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</w:rPr>
        <w:t>Post eHygiene</w:t>
      </w:r>
      <w:r w:rsidRPr="00CE20F6">
        <w:rPr>
          <w:rFonts w:ascii="Times New Roman" w:hAnsi="Times New Roman" w:cs="Times New Roman"/>
          <w:b/>
          <w:sz w:val="28"/>
          <w:szCs w:val="28"/>
        </w:rPr>
        <w:t xml:space="preserve"> questionnaire</w:t>
      </w:r>
    </w:p>
    <w:p w14:paraId="317FEA4E" w14:textId="77777777" w:rsidR="00020226" w:rsidRDefault="00020226" w:rsidP="00020226">
      <w:pPr>
        <w:rPr>
          <w:rFonts w:ascii="Times New Roman" w:hAnsi="Times New Roman" w:cs="Times New Roman"/>
          <w:b/>
          <w:u w:val="single"/>
        </w:rPr>
      </w:pPr>
    </w:p>
    <w:p w14:paraId="2051E925" w14:textId="0169F24F" w:rsidR="005B46F9" w:rsidRDefault="005B46F9" w:rsidP="005B46F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Instruction: </w:t>
      </w:r>
      <w:r w:rsidRPr="00FF6070">
        <w:rPr>
          <w:rFonts w:ascii="Times New Roman" w:hAnsi="Times New Roman" w:cs="Times New Roman"/>
        </w:rPr>
        <w:t xml:space="preserve">Please answer the following questions regarding your thoughts on the </w:t>
      </w:r>
      <w:r>
        <w:rPr>
          <w:rFonts w:ascii="Times New Roman" w:hAnsi="Times New Roman" w:cs="Times New Roman"/>
          <w:b/>
          <w:u w:val="single"/>
        </w:rPr>
        <w:t>e</w:t>
      </w:r>
      <w:r w:rsidRPr="00FF6070">
        <w:rPr>
          <w:rFonts w:ascii="Times New Roman" w:hAnsi="Times New Roman" w:cs="Times New Roman"/>
          <w:b/>
          <w:u w:val="single"/>
        </w:rPr>
        <w:t>Hygiene Exam</w:t>
      </w:r>
      <w:r>
        <w:rPr>
          <w:rFonts w:ascii="Times New Roman" w:hAnsi="Times New Roman" w:cs="Times New Roman"/>
          <w:b/>
          <w:u w:val="single"/>
        </w:rPr>
        <w:t xml:space="preserve"> Model</w:t>
      </w:r>
      <w:r>
        <w:rPr>
          <w:rFonts w:ascii="Times New Roman" w:hAnsi="Times New Roman" w:cs="Times New Roman"/>
          <w:u w:val="single"/>
        </w:rPr>
        <w:t>.</w:t>
      </w:r>
    </w:p>
    <w:p w14:paraId="58816736" w14:textId="77777777" w:rsidR="005B46F9" w:rsidRPr="00FF6070" w:rsidRDefault="005B46F9" w:rsidP="005B46F9">
      <w:pPr>
        <w:rPr>
          <w:rFonts w:ascii="Times New Roman" w:hAnsi="Times New Roman" w:cs="Times New Roman"/>
        </w:rPr>
      </w:pPr>
    </w:p>
    <w:p w14:paraId="76325F7D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How much time did you spend setting up the device and software before you start taking intraoral photos during the eHygiene visit?</w:t>
      </w:r>
    </w:p>
    <w:p w14:paraId="058634BA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input your answer: _____________ minutes</w:t>
      </w:r>
    </w:p>
    <w:p w14:paraId="08A16FDB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</w:p>
    <w:p w14:paraId="344CE573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How much time did you spend taking intraoral photos during eHygiene virtual visit?</w:t>
      </w:r>
    </w:p>
    <w:p w14:paraId="050B2BCC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input your answer: _____________ minutes</w:t>
      </w:r>
    </w:p>
    <w:p w14:paraId="189BDB5F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</w:p>
    <w:p w14:paraId="2E3B9013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id your patient experience any discomfort when you took intraoral photos?</w:t>
      </w:r>
    </w:p>
    <w:p w14:paraId="3E12E419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75C55996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2F0ACCC6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</w:p>
    <w:p w14:paraId="4C5E9661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When did you take intraoral photos during the eHygiene visit? (Choose all that apply)</w:t>
      </w:r>
    </w:p>
    <w:p w14:paraId="63BBE7E5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efore I started the prophy</w:t>
      </w:r>
    </w:p>
    <w:p w14:paraId="3ABC222B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fter I completed the prophy</w:t>
      </w:r>
    </w:p>
    <w:p w14:paraId="5E77ADA0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</w:p>
    <w:p w14:paraId="304CC372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Do you feel you will add to your working time if you conduct eHygiene virtual visits?</w:t>
      </w:r>
    </w:p>
    <w:p w14:paraId="0BF2AA9C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all the time</w:t>
      </w:r>
    </w:p>
    <w:p w14:paraId="7787CD01" w14:textId="77777777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Depends on the day </w:t>
      </w:r>
    </w:p>
    <w:p w14:paraId="2FD09141" w14:textId="589D157C" w:rsidR="00020226" w:rsidRDefault="00020226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o</w:t>
      </w:r>
    </w:p>
    <w:p w14:paraId="1D4E094B" w14:textId="466E9449" w:rsidR="009D3BFB" w:rsidRDefault="009D3BFB" w:rsidP="00020226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am not sure</w:t>
      </w:r>
    </w:p>
    <w:p w14:paraId="6F61480C" w14:textId="77777777" w:rsidR="00020226" w:rsidRDefault="00020226" w:rsidP="00020226">
      <w:pPr>
        <w:ind w:left="270" w:hanging="270"/>
        <w:rPr>
          <w:rFonts w:ascii="Times New Roman" w:hAnsi="Times New Roman" w:cs="Times New Roman"/>
        </w:rPr>
      </w:pPr>
    </w:p>
    <w:p w14:paraId="0215E19C" w14:textId="33FA2A14" w:rsidR="00020226" w:rsidRPr="005D4F25" w:rsidRDefault="00020226" w:rsidP="00020226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044A65">
        <w:rPr>
          <w:rFonts w:ascii="Times New Roman" w:hAnsi="Times New Roman" w:cs="Times New Roman"/>
        </w:rPr>
        <w:t>Which types of patients do you think should be considered for eHygiene virtual visits?</w:t>
      </w:r>
      <w:r w:rsidR="009D3BFB">
        <w:rPr>
          <w:rFonts w:ascii="Times New Roman" w:hAnsi="Times New Roman" w:cs="Times New Roman"/>
        </w:rPr>
        <w:t xml:space="preserve"> (choose all that apply)</w:t>
      </w:r>
    </w:p>
    <w:p w14:paraId="2FCBFAFD" w14:textId="77777777" w:rsidR="000A50F1" w:rsidRDefault="000A50F1" w:rsidP="000A50F1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None</w:t>
      </w:r>
    </w:p>
    <w:p w14:paraId="1C7CCADB" w14:textId="77777777" w:rsidR="00020226" w:rsidRDefault="00020226" w:rsidP="00020226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Patients with good oral health who had no restorative/periodontal treatment in the past 1+ year</w:t>
      </w:r>
    </w:p>
    <w:p w14:paraId="7A7EFB57" w14:textId="39B14A7A" w:rsidR="00020226" w:rsidRDefault="00020226" w:rsidP="00020226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Patients with non-urgent oral diseases (caries, </w:t>
      </w:r>
      <w:r w:rsidR="00B863B3">
        <w:rPr>
          <w:rFonts w:ascii="Times New Roman" w:hAnsi="Times New Roman" w:cs="Times New Roman"/>
        </w:rPr>
        <w:t xml:space="preserve">periodontal </w:t>
      </w:r>
      <w:r>
        <w:rPr>
          <w:rFonts w:ascii="Times New Roman" w:hAnsi="Times New Roman" w:cs="Times New Roman"/>
        </w:rPr>
        <w:t>pocket deeper than 4mm, etc.) identified by hygienists during cleaning.</w:t>
      </w:r>
    </w:p>
    <w:p w14:paraId="747D29E5" w14:textId="77777777" w:rsidR="00020226" w:rsidRDefault="00020226" w:rsidP="00020226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Patients with oral mucosal lesions identified by hygienists during cleaning. </w:t>
      </w:r>
    </w:p>
    <w:p w14:paraId="00BD289C" w14:textId="77777777" w:rsidR="00020226" w:rsidRDefault="00020226" w:rsidP="00020226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All patients</w:t>
      </w:r>
    </w:p>
    <w:p w14:paraId="719BF040" w14:textId="77777777" w:rsidR="00020226" w:rsidRDefault="00020226" w:rsidP="00C5075D">
      <w:pPr>
        <w:rPr>
          <w:rFonts w:ascii="Times New Roman" w:hAnsi="Times New Roman" w:cs="Times New Roman"/>
        </w:rPr>
      </w:pPr>
    </w:p>
    <w:p w14:paraId="648E944F" w14:textId="5A7B0391" w:rsidR="000A7F7C" w:rsidRPr="00C22601" w:rsidRDefault="5E5A8FFC">
      <w:r w:rsidRPr="34BF12B8">
        <w:rPr>
          <w:rFonts w:ascii="Times New Roman" w:eastAsia="Times New Roman" w:hAnsi="Times New Roman" w:cs="Times New Roman"/>
        </w:rPr>
        <w:t>7. Have you completed the study visit with this patient, including taking intraoral photos and scheduling a virtual visit for patient and dentist?</w:t>
      </w:r>
    </w:p>
    <w:p w14:paraId="061BC2D1" w14:textId="37A7A81B" w:rsidR="000A7F7C" w:rsidRPr="00C22601" w:rsidRDefault="5E5A8FFC" w:rsidP="34BF12B8">
      <w:pPr>
        <w:ind w:left="270" w:hanging="270"/>
      </w:pPr>
      <w:r w:rsidRPr="34BF12B8">
        <w:rPr>
          <w:rFonts w:ascii="Times New Roman" w:eastAsia="Times New Roman" w:hAnsi="Times New Roman" w:cs="Times New Roman"/>
        </w:rPr>
        <w:t>A. Yes (</w:t>
      </w:r>
      <w:r w:rsidRPr="34BF12B8">
        <w:rPr>
          <w:rFonts w:ascii="Times New Roman" w:eastAsia="Times New Roman" w:hAnsi="Times New Roman" w:cs="Times New Roman"/>
          <w:color w:val="0070C0"/>
          <w:u w:val="single"/>
        </w:rPr>
        <w:t>This answer will trigger hygienist payment readiness, and send an email to patient and dentist with link to TeleDent and scheduled date/time for the virtual visit</w:t>
      </w:r>
      <w:r w:rsidRPr="34BF12B8">
        <w:rPr>
          <w:rFonts w:ascii="Times New Roman" w:eastAsia="Times New Roman" w:hAnsi="Times New Roman" w:cs="Times New Roman"/>
        </w:rPr>
        <w:t>)</w:t>
      </w:r>
    </w:p>
    <w:p w14:paraId="46D72D18" w14:textId="21BBD4F2" w:rsidR="000A7F7C" w:rsidRPr="00C22601" w:rsidRDefault="5E5A8FFC" w:rsidP="34BF12B8">
      <w:pPr>
        <w:ind w:left="270" w:hanging="270"/>
      </w:pPr>
      <w:r w:rsidRPr="34BF12B8">
        <w:rPr>
          <w:rFonts w:ascii="Times New Roman" w:eastAsia="Times New Roman" w:hAnsi="Times New Roman" w:cs="Times New Roman"/>
        </w:rPr>
        <w:t>B. No</w:t>
      </w:r>
    </w:p>
    <w:p w14:paraId="02883B53" w14:textId="068C81A2" w:rsidR="000A7F7C" w:rsidRPr="00C22601" w:rsidRDefault="000A7F7C" w:rsidP="34BF12B8">
      <w:pPr>
        <w:rPr>
          <w:rFonts w:ascii="Times New Roman" w:hAnsi="Times New Roman" w:cs="Times New Roman"/>
        </w:rPr>
      </w:pPr>
    </w:p>
    <w:sectPr w:rsidR="000A7F7C" w:rsidRPr="00C22601" w:rsidSect="00F657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C6A25" w14:textId="77777777" w:rsidR="00120C97" w:rsidRDefault="00120C97" w:rsidP="00C22601">
      <w:r>
        <w:separator/>
      </w:r>
    </w:p>
  </w:endnote>
  <w:endnote w:type="continuationSeparator" w:id="0">
    <w:p w14:paraId="11CC096B" w14:textId="77777777" w:rsidR="00120C97" w:rsidRDefault="00120C97" w:rsidP="00C2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3CC25" w14:textId="77777777" w:rsidR="00B70148" w:rsidRDefault="00B701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ECD3F" w14:textId="77777777" w:rsidR="00700C23" w:rsidRPr="00B507BB" w:rsidRDefault="00700C23">
    <w:pPr>
      <w:pStyle w:val="Footer"/>
      <w:rPr>
        <w:rFonts w:ascii="Times New Roman" w:hAnsi="Times New Roman" w:cs="Times New Roman"/>
        <w:sz w:val="18"/>
      </w:rPr>
    </w:pPr>
    <w:r w:rsidRPr="00B507BB">
      <w:rPr>
        <w:rFonts w:ascii="Times New Roman" w:hAnsi="Times New Roman" w:cs="Times New Roman"/>
        <w:sz w:val="18"/>
      </w:rPr>
      <w:t>Participant ID: ______</w:t>
    </w:r>
    <w:r>
      <w:rPr>
        <w:rFonts w:ascii="Times New Roman" w:hAnsi="Times New Roman" w:cs="Times New Roman"/>
        <w:sz w:val="18"/>
      </w:rPr>
      <w:t>___</w:t>
    </w:r>
    <w:r w:rsidRPr="00B507BB">
      <w:rPr>
        <w:rFonts w:ascii="Times New Roman" w:hAnsi="Times New Roman" w:cs="Times New Roman"/>
        <w:sz w:val="18"/>
      </w:rPr>
      <w:t xml:space="preserve">___                                             </w:t>
    </w:r>
    <w:r>
      <w:rPr>
        <w:rFonts w:ascii="Times New Roman" w:hAnsi="Times New Roman" w:cs="Times New Roman"/>
        <w:sz w:val="18"/>
      </w:rPr>
      <w:t xml:space="preserve">                     </w:t>
    </w:r>
    <w:r w:rsidRPr="00B507BB">
      <w:rPr>
        <w:rFonts w:ascii="Times New Roman" w:hAnsi="Times New Roman" w:cs="Times New Roman"/>
        <w:sz w:val="18"/>
      </w:rPr>
      <w:t xml:space="preserve">  Date (MM/DD/YYYY): _________</w:t>
    </w:r>
    <w:r>
      <w:rPr>
        <w:rFonts w:ascii="Times New Roman" w:hAnsi="Times New Roman" w:cs="Times New Roman"/>
        <w:sz w:val="18"/>
      </w:rPr>
      <w:t>_____________</w:t>
    </w:r>
    <w:r w:rsidRPr="00B507BB">
      <w:rPr>
        <w:rFonts w:ascii="Times New Roman" w:hAnsi="Times New Roman" w:cs="Times New Roman"/>
        <w:sz w:val="18"/>
      </w:rPr>
      <w:t>___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427A6" w14:textId="77777777" w:rsidR="00B70148" w:rsidRDefault="00B70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25706" w14:textId="77777777" w:rsidR="00120C97" w:rsidRDefault="00120C97" w:rsidP="00C22601">
      <w:r>
        <w:separator/>
      </w:r>
    </w:p>
  </w:footnote>
  <w:footnote w:type="continuationSeparator" w:id="0">
    <w:p w14:paraId="1524CAF7" w14:textId="77777777" w:rsidR="00120C97" w:rsidRDefault="00120C97" w:rsidP="00C22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27254" w14:textId="77777777" w:rsidR="00B70148" w:rsidRDefault="00B701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42928" w14:textId="55B1331F" w:rsidR="00700C23" w:rsidRPr="00C22601" w:rsidRDefault="00700C23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Assess a mDentistry eHygiene strategy amid COVID-19 pandemic</w:t>
    </w:r>
    <w:r w:rsidRPr="00C22601">
      <w:rPr>
        <w:rFonts w:ascii="Times New Roman" w:hAnsi="Times New Roman" w:cs="Times New Roman"/>
        <w:sz w:val="18"/>
      </w:rPr>
      <w:tab/>
      <w:t xml:space="preserve">Version </w:t>
    </w:r>
    <w:r>
      <w:rPr>
        <w:rFonts w:ascii="Times New Roman" w:hAnsi="Times New Roman" w:cs="Times New Roman"/>
        <w:sz w:val="18"/>
      </w:rPr>
      <w:t>2</w:t>
    </w:r>
    <w:r w:rsidRPr="00C22601">
      <w:rPr>
        <w:rFonts w:ascii="Times New Roman" w:hAnsi="Times New Roman" w:cs="Times New Roman"/>
        <w:sz w:val="18"/>
      </w:rPr>
      <w:t>.0</w:t>
    </w:r>
  </w:p>
  <w:p w14:paraId="4F3BCC81" w14:textId="54AA4EC7" w:rsidR="00700C23" w:rsidRPr="00C22601" w:rsidRDefault="00B70148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Protocol &lt;</w:t>
    </w:r>
    <w:r w:rsidRPr="0014212E">
      <w:rPr>
        <w:rFonts w:ascii="Times New Roman" w:hAnsi="Times New Roman" w:cs="Times New Roman"/>
        <w:sz w:val="18"/>
      </w:rPr>
      <w:t>20-064-E</w:t>
    </w:r>
    <w:r w:rsidRPr="00C22601">
      <w:rPr>
        <w:rFonts w:ascii="Times New Roman" w:hAnsi="Times New Roman" w:cs="Times New Roman"/>
        <w:sz w:val="18"/>
      </w:rPr>
      <w:t xml:space="preserve"> &gt;</w:t>
    </w:r>
    <w:r w:rsidR="00700C23" w:rsidRPr="00C22601">
      <w:rPr>
        <w:rFonts w:ascii="Times New Roman" w:hAnsi="Times New Roman" w:cs="Times New Roman"/>
        <w:sz w:val="18"/>
      </w:rPr>
      <w:tab/>
    </w:r>
    <w:r w:rsidR="00FD7C60">
      <w:rPr>
        <w:rFonts w:ascii="Times New Roman" w:hAnsi="Times New Roman" w:cs="Times New Roman"/>
        <w:sz w:val="18"/>
      </w:rPr>
      <w:t>1 October,</w:t>
    </w:r>
    <w:r w:rsidR="00700C23">
      <w:rPr>
        <w:rFonts w:ascii="Times New Roman" w:hAnsi="Times New Roman" w:cs="Times New Roman"/>
        <w:sz w:val="18"/>
      </w:rPr>
      <w:t xml:space="preserve"> </w:t>
    </w:r>
    <w:r w:rsidR="00700C23" w:rsidRPr="00C22601">
      <w:rPr>
        <w:rFonts w:ascii="Times New Roman" w:hAnsi="Times New Roman" w:cs="Times New Roman"/>
        <w:sz w:val="18"/>
      </w:rPr>
      <w:t>202</w:t>
    </w:r>
    <w:r w:rsidR="00700C23">
      <w:rPr>
        <w:rFonts w:ascii="Times New Roman" w:hAnsi="Times New Roman" w:cs="Times New Roman"/>
        <w:sz w:val="18"/>
      </w:rPr>
      <w:t>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B8362" w14:textId="77777777" w:rsidR="00B70148" w:rsidRDefault="00B701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C40F4"/>
    <w:multiLevelType w:val="multilevel"/>
    <w:tmpl w:val="2096A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01"/>
    <w:rsid w:val="00020226"/>
    <w:rsid w:val="00020EB9"/>
    <w:rsid w:val="000310C2"/>
    <w:rsid w:val="00053027"/>
    <w:rsid w:val="000903B8"/>
    <w:rsid w:val="000A50F1"/>
    <w:rsid w:val="000A613A"/>
    <w:rsid w:val="000A744D"/>
    <w:rsid w:val="000A7F7C"/>
    <w:rsid w:val="000C35AF"/>
    <w:rsid w:val="00120C97"/>
    <w:rsid w:val="00125B17"/>
    <w:rsid w:val="00143887"/>
    <w:rsid w:val="00175EEB"/>
    <w:rsid w:val="001B65D6"/>
    <w:rsid w:val="001C06E2"/>
    <w:rsid w:val="001C64A3"/>
    <w:rsid w:val="001D5F6C"/>
    <w:rsid w:val="001E3898"/>
    <w:rsid w:val="00213C2F"/>
    <w:rsid w:val="00242F78"/>
    <w:rsid w:val="00283342"/>
    <w:rsid w:val="002A55FB"/>
    <w:rsid w:val="002D07ED"/>
    <w:rsid w:val="002E1EDE"/>
    <w:rsid w:val="002E326F"/>
    <w:rsid w:val="002E6B65"/>
    <w:rsid w:val="003227EC"/>
    <w:rsid w:val="00371595"/>
    <w:rsid w:val="00392054"/>
    <w:rsid w:val="00392293"/>
    <w:rsid w:val="00392BF8"/>
    <w:rsid w:val="0039778E"/>
    <w:rsid w:val="003B513D"/>
    <w:rsid w:val="003C0D0F"/>
    <w:rsid w:val="003C112D"/>
    <w:rsid w:val="003F5D79"/>
    <w:rsid w:val="00404E23"/>
    <w:rsid w:val="004071BE"/>
    <w:rsid w:val="004271AD"/>
    <w:rsid w:val="00431A69"/>
    <w:rsid w:val="004333FF"/>
    <w:rsid w:val="00463A9D"/>
    <w:rsid w:val="004763A4"/>
    <w:rsid w:val="00495133"/>
    <w:rsid w:val="004A375C"/>
    <w:rsid w:val="004C596E"/>
    <w:rsid w:val="005072BA"/>
    <w:rsid w:val="0051019A"/>
    <w:rsid w:val="005154AE"/>
    <w:rsid w:val="005204B5"/>
    <w:rsid w:val="0052549D"/>
    <w:rsid w:val="00534BDE"/>
    <w:rsid w:val="005364E4"/>
    <w:rsid w:val="0054504A"/>
    <w:rsid w:val="0055596B"/>
    <w:rsid w:val="0056752A"/>
    <w:rsid w:val="00581172"/>
    <w:rsid w:val="00581F55"/>
    <w:rsid w:val="00583006"/>
    <w:rsid w:val="005A05F2"/>
    <w:rsid w:val="005B46F9"/>
    <w:rsid w:val="005D66FD"/>
    <w:rsid w:val="005E1191"/>
    <w:rsid w:val="005E3676"/>
    <w:rsid w:val="005F4EDD"/>
    <w:rsid w:val="0060235B"/>
    <w:rsid w:val="00615D61"/>
    <w:rsid w:val="00615F07"/>
    <w:rsid w:val="00677440"/>
    <w:rsid w:val="006804FA"/>
    <w:rsid w:val="006862AE"/>
    <w:rsid w:val="006B1BA4"/>
    <w:rsid w:val="006B1FC9"/>
    <w:rsid w:val="006C0709"/>
    <w:rsid w:val="006E213B"/>
    <w:rsid w:val="00700C23"/>
    <w:rsid w:val="00716242"/>
    <w:rsid w:val="0073428A"/>
    <w:rsid w:val="00742727"/>
    <w:rsid w:val="00747A03"/>
    <w:rsid w:val="0076083A"/>
    <w:rsid w:val="007669B5"/>
    <w:rsid w:val="00771F00"/>
    <w:rsid w:val="007C02D3"/>
    <w:rsid w:val="007D3AE0"/>
    <w:rsid w:val="007E013B"/>
    <w:rsid w:val="007F1BFA"/>
    <w:rsid w:val="007F4B58"/>
    <w:rsid w:val="00802E35"/>
    <w:rsid w:val="00830273"/>
    <w:rsid w:val="00837EB0"/>
    <w:rsid w:val="00855C5F"/>
    <w:rsid w:val="00860FFD"/>
    <w:rsid w:val="008954C1"/>
    <w:rsid w:val="00897332"/>
    <w:rsid w:val="008A43F9"/>
    <w:rsid w:val="008A7B95"/>
    <w:rsid w:val="008B1B2B"/>
    <w:rsid w:val="008D7A14"/>
    <w:rsid w:val="008E7F18"/>
    <w:rsid w:val="008F4504"/>
    <w:rsid w:val="009007FB"/>
    <w:rsid w:val="00907F9D"/>
    <w:rsid w:val="00911A74"/>
    <w:rsid w:val="00942F33"/>
    <w:rsid w:val="009664C8"/>
    <w:rsid w:val="0098601C"/>
    <w:rsid w:val="009A6534"/>
    <w:rsid w:val="009B199F"/>
    <w:rsid w:val="009B3C86"/>
    <w:rsid w:val="009C6C32"/>
    <w:rsid w:val="009D3BFB"/>
    <w:rsid w:val="009D64FA"/>
    <w:rsid w:val="009D6688"/>
    <w:rsid w:val="009E1AFD"/>
    <w:rsid w:val="00A12433"/>
    <w:rsid w:val="00A2173A"/>
    <w:rsid w:val="00A6354D"/>
    <w:rsid w:val="00A859ED"/>
    <w:rsid w:val="00A9122C"/>
    <w:rsid w:val="00A92FF0"/>
    <w:rsid w:val="00A9374F"/>
    <w:rsid w:val="00AA0C4B"/>
    <w:rsid w:val="00AC3915"/>
    <w:rsid w:val="00AC5EED"/>
    <w:rsid w:val="00AD589B"/>
    <w:rsid w:val="00AE06B3"/>
    <w:rsid w:val="00AE0AE1"/>
    <w:rsid w:val="00AE1D7D"/>
    <w:rsid w:val="00AE2620"/>
    <w:rsid w:val="00AE6A83"/>
    <w:rsid w:val="00B14745"/>
    <w:rsid w:val="00B27EEE"/>
    <w:rsid w:val="00B507BB"/>
    <w:rsid w:val="00B63494"/>
    <w:rsid w:val="00B70148"/>
    <w:rsid w:val="00B80EF8"/>
    <w:rsid w:val="00B863B3"/>
    <w:rsid w:val="00B955B8"/>
    <w:rsid w:val="00BB6E78"/>
    <w:rsid w:val="00BC26A6"/>
    <w:rsid w:val="00BC2F3E"/>
    <w:rsid w:val="00BD44C2"/>
    <w:rsid w:val="00BE0CE0"/>
    <w:rsid w:val="00BE47B4"/>
    <w:rsid w:val="00BF5CC3"/>
    <w:rsid w:val="00C10A33"/>
    <w:rsid w:val="00C22601"/>
    <w:rsid w:val="00C35C2D"/>
    <w:rsid w:val="00C35DC0"/>
    <w:rsid w:val="00C5075D"/>
    <w:rsid w:val="00C50F53"/>
    <w:rsid w:val="00C919D3"/>
    <w:rsid w:val="00C94635"/>
    <w:rsid w:val="00CA3204"/>
    <w:rsid w:val="00CC30F6"/>
    <w:rsid w:val="00CE20F6"/>
    <w:rsid w:val="00CE780F"/>
    <w:rsid w:val="00CE7C26"/>
    <w:rsid w:val="00D06090"/>
    <w:rsid w:val="00D45375"/>
    <w:rsid w:val="00D731D3"/>
    <w:rsid w:val="00D74368"/>
    <w:rsid w:val="00D7666E"/>
    <w:rsid w:val="00D803FE"/>
    <w:rsid w:val="00D855DD"/>
    <w:rsid w:val="00D85A13"/>
    <w:rsid w:val="00D902BE"/>
    <w:rsid w:val="00DE2CC7"/>
    <w:rsid w:val="00DE4D3F"/>
    <w:rsid w:val="00DF70B4"/>
    <w:rsid w:val="00E11ED2"/>
    <w:rsid w:val="00E15F50"/>
    <w:rsid w:val="00E27CCC"/>
    <w:rsid w:val="00E325BD"/>
    <w:rsid w:val="00E51154"/>
    <w:rsid w:val="00E54CA7"/>
    <w:rsid w:val="00E556A5"/>
    <w:rsid w:val="00E570E9"/>
    <w:rsid w:val="00E86F5C"/>
    <w:rsid w:val="00E93A9E"/>
    <w:rsid w:val="00E93AFF"/>
    <w:rsid w:val="00E96520"/>
    <w:rsid w:val="00EA7005"/>
    <w:rsid w:val="00EF5F93"/>
    <w:rsid w:val="00F0053F"/>
    <w:rsid w:val="00F02EE6"/>
    <w:rsid w:val="00F0632D"/>
    <w:rsid w:val="00F3332E"/>
    <w:rsid w:val="00F33E72"/>
    <w:rsid w:val="00F40E44"/>
    <w:rsid w:val="00F51BB8"/>
    <w:rsid w:val="00F542FE"/>
    <w:rsid w:val="00F55347"/>
    <w:rsid w:val="00F65710"/>
    <w:rsid w:val="00F71B1F"/>
    <w:rsid w:val="00F74C62"/>
    <w:rsid w:val="00F90857"/>
    <w:rsid w:val="00FA7C7F"/>
    <w:rsid w:val="00FC4329"/>
    <w:rsid w:val="00FD018D"/>
    <w:rsid w:val="00FD7C60"/>
    <w:rsid w:val="00FF180D"/>
    <w:rsid w:val="00FF1E09"/>
    <w:rsid w:val="00FF5B1C"/>
    <w:rsid w:val="34BF12B8"/>
    <w:rsid w:val="5E5A8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698A1"/>
  <w15:chartTrackingRefBased/>
  <w15:docId w15:val="{694888B2-063D-4A45-97D3-517C6A04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601"/>
  </w:style>
  <w:style w:type="paragraph" w:styleId="Footer">
    <w:name w:val="footer"/>
    <w:basedOn w:val="Normal"/>
    <w:link w:val="Foot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601"/>
  </w:style>
  <w:style w:type="table" w:styleId="TableGrid">
    <w:name w:val="Table Grid"/>
    <w:basedOn w:val="TableNormal"/>
    <w:uiPriority w:val="39"/>
    <w:rsid w:val="00C22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F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42FE"/>
    <w:pPr>
      <w:ind w:left="720"/>
      <w:contextualSpacing/>
    </w:pPr>
  </w:style>
  <w:style w:type="paragraph" w:styleId="Revision">
    <w:name w:val="Revision"/>
    <w:hidden/>
    <w:uiPriority w:val="99"/>
    <w:semiHidden/>
    <w:rsid w:val="00DE2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2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EC53DB5792744AFCDCB890E504FBA" ma:contentTypeVersion="12" ma:contentTypeDescription="Create a new document." ma:contentTypeScope="" ma:versionID="9321b2ce070f19a177f6cb408313b52d">
  <xsd:schema xmlns:xsd="http://www.w3.org/2001/XMLSchema" xmlns:xs="http://www.w3.org/2001/XMLSchema" xmlns:p="http://schemas.microsoft.com/office/2006/metadata/properties" xmlns:ns2="e0a57f11-4060-455a-a7ce-719653d410a7" xmlns:ns3="f1e6f25c-e304-45e0-bff3-824a37fcc285" targetNamespace="http://schemas.microsoft.com/office/2006/metadata/properties" ma:root="true" ma:fieldsID="f9184b541634f9191b115924e54031ea" ns2:_="" ns3:_="">
    <xsd:import namespace="e0a57f11-4060-455a-a7ce-719653d410a7"/>
    <xsd:import namespace="f1e6f25c-e304-45e0-bff3-824a37fcc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57f11-4060-455a-a7ce-719653d41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6f25c-e304-45e0-bff3-824a37fcc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D2DA48-5D04-47E8-9D9B-06D11E93C2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BFEFEA-0099-4DFD-83B2-6DC4AC4C80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57f11-4060-455a-a7ce-719653d410a7"/>
    <ds:schemaRef ds:uri="f1e6f25c-e304-45e0-bff3-824a37fcc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EC45D1-F5DF-4208-9B79-784B281837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 xiao</cp:lastModifiedBy>
  <cp:revision>32</cp:revision>
  <dcterms:created xsi:type="dcterms:W3CDTF">2020-09-19T19:00:00Z</dcterms:created>
  <dcterms:modified xsi:type="dcterms:W3CDTF">2021-09-2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EC53DB5792744AFCDCB890E504FBA</vt:lpwstr>
  </property>
</Properties>
</file>